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64B1A" w14:textId="3ABB295F" w:rsidR="0014047F" w:rsidRPr="00490880" w:rsidRDefault="0014047F" w:rsidP="0014047F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90880">
        <w:rPr>
          <w:rFonts w:ascii="Times New Roman" w:eastAsia="Times New Roman" w:hAnsi="Times New Roman" w:cs="Times New Roman"/>
          <w:sz w:val="24"/>
          <w:szCs w:val="24"/>
        </w:rPr>
        <w:t xml:space="preserve">Table S3. Variance </w:t>
      </w:r>
      <w:r w:rsidR="00B20BFD">
        <w:rPr>
          <w:rFonts w:ascii="Times New Roman" w:eastAsia="Times New Roman" w:hAnsi="Times New Roman" w:cs="Times New Roman"/>
          <w:sz w:val="24"/>
          <w:szCs w:val="24"/>
        </w:rPr>
        <w:t>i</w:t>
      </w:r>
      <w:r w:rsidRPr="00490880">
        <w:rPr>
          <w:rFonts w:ascii="Times New Roman" w:eastAsia="Times New Roman" w:hAnsi="Times New Roman" w:cs="Times New Roman"/>
          <w:sz w:val="24"/>
          <w:szCs w:val="24"/>
        </w:rPr>
        <w:t xml:space="preserve">nflation </w:t>
      </w:r>
      <w:r w:rsidR="00B20BFD">
        <w:rPr>
          <w:rFonts w:ascii="Times New Roman" w:eastAsia="Times New Roman" w:hAnsi="Times New Roman" w:cs="Times New Roman"/>
          <w:sz w:val="24"/>
          <w:szCs w:val="24"/>
        </w:rPr>
        <w:t>f</w:t>
      </w:r>
      <w:r w:rsidRPr="00490880">
        <w:rPr>
          <w:rFonts w:ascii="Times New Roman" w:eastAsia="Times New Roman" w:hAnsi="Times New Roman" w:cs="Times New Roman"/>
          <w:sz w:val="24"/>
          <w:szCs w:val="24"/>
        </w:rPr>
        <w:t>actors (VIF) assess multicollinearity found that (outside of interaction terms) there are no VIF scores &gt;2.</w:t>
      </w:r>
    </w:p>
    <w:tbl>
      <w:tblPr>
        <w:tblW w:w="5670" w:type="dxa"/>
        <w:tblLayout w:type="fixed"/>
        <w:tblLook w:val="0400" w:firstRow="0" w:lastRow="0" w:firstColumn="0" w:lastColumn="0" w:noHBand="0" w:noVBand="1"/>
      </w:tblPr>
      <w:tblGrid>
        <w:gridCol w:w="4320"/>
        <w:gridCol w:w="1350"/>
      </w:tblGrid>
      <w:tr w:rsidR="0014047F" w:rsidRPr="00490880" w14:paraId="3736CC49" w14:textId="77777777" w:rsidTr="00B20BFD"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</w:tcPr>
          <w:p w14:paraId="74FBE2DC" w14:textId="77777777" w:rsidR="0014047F" w:rsidRPr="00490880" w:rsidRDefault="0014047F" w:rsidP="00530271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7E3AF786" w14:textId="77777777" w:rsidR="0014047F" w:rsidRPr="00490880" w:rsidRDefault="0014047F" w:rsidP="00530271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VIF</w:t>
            </w:r>
          </w:p>
        </w:tc>
      </w:tr>
      <w:tr w:rsidR="0014047F" w:rsidRPr="00490880" w14:paraId="7BE53B2B" w14:textId="77777777" w:rsidTr="00B20BFD">
        <w:tc>
          <w:tcPr>
            <w:tcW w:w="4320" w:type="dxa"/>
            <w:shd w:val="clear" w:color="auto" w:fill="auto"/>
          </w:tcPr>
          <w:p w14:paraId="4C47E90E" w14:textId="708FA7AC" w:rsidR="0014047F" w:rsidRPr="00490880" w:rsidRDefault="0014047F" w:rsidP="00530271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rge </w:t>
            </w:r>
            <w:r w:rsidR="00EA2A49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lid </w:t>
            </w:r>
            <w:r w:rsidR="00EA2A49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ollection</w:t>
            </w:r>
          </w:p>
        </w:tc>
        <w:tc>
          <w:tcPr>
            <w:tcW w:w="1350" w:type="dxa"/>
            <w:shd w:val="clear" w:color="auto" w:fill="auto"/>
          </w:tcPr>
          <w:p w14:paraId="7DC4A46F" w14:textId="77777777" w:rsidR="0014047F" w:rsidRPr="00490880" w:rsidRDefault="0014047F" w:rsidP="00530271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1.519</w:t>
            </w:r>
          </w:p>
        </w:tc>
      </w:tr>
      <w:tr w:rsidR="0014047F" w:rsidRPr="00490880" w14:paraId="544A7A92" w14:textId="77777777" w:rsidTr="00B20BFD">
        <w:tc>
          <w:tcPr>
            <w:tcW w:w="4320" w:type="dxa"/>
            <w:shd w:val="clear" w:color="auto" w:fill="auto"/>
          </w:tcPr>
          <w:p w14:paraId="241BE2C6" w14:textId="77777777" w:rsidR="0014047F" w:rsidRPr="00490880" w:rsidRDefault="0014047F" w:rsidP="00530271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Unemployment</w:t>
            </w:r>
          </w:p>
        </w:tc>
        <w:tc>
          <w:tcPr>
            <w:tcW w:w="1350" w:type="dxa"/>
            <w:shd w:val="clear" w:color="auto" w:fill="auto"/>
          </w:tcPr>
          <w:p w14:paraId="5CD78D09" w14:textId="77777777" w:rsidR="0014047F" w:rsidRPr="00490880" w:rsidRDefault="0014047F" w:rsidP="00530271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1. 047</w:t>
            </w:r>
          </w:p>
        </w:tc>
      </w:tr>
      <w:tr w:rsidR="0014047F" w:rsidRPr="00490880" w14:paraId="07B3AF49" w14:textId="77777777" w:rsidTr="00B20BFD">
        <w:tc>
          <w:tcPr>
            <w:tcW w:w="4320" w:type="dxa"/>
            <w:shd w:val="clear" w:color="auto" w:fill="auto"/>
          </w:tcPr>
          <w:p w14:paraId="484D06E2" w14:textId="40578E76" w:rsidR="0014047F" w:rsidRPr="00490880" w:rsidRDefault="0014047F" w:rsidP="00530271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ter </w:t>
            </w:r>
            <w:r w:rsidR="00EA2A49">
              <w:rPr>
                <w:rFonts w:ascii="Times New Roman" w:eastAsia="Times New Roman" w:hAnsi="Times New Roman" w:cs="Times New Roman"/>
                <w:sz w:val="24"/>
                <w:szCs w:val="24"/>
              </w:rPr>
              <w:t>v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olume</w:t>
            </w:r>
          </w:p>
        </w:tc>
        <w:tc>
          <w:tcPr>
            <w:tcW w:w="1350" w:type="dxa"/>
            <w:shd w:val="clear" w:color="auto" w:fill="auto"/>
          </w:tcPr>
          <w:p w14:paraId="4E0DEFC1" w14:textId="77777777" w:rsidR="0014047F" w:rsidRPr="00490880" w:rsidRDefault="0014047F" w:rsidP="00530271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1.250</w:t>
            </w:r>
          </w:p>
        </w:tc>
      </w:tr>
      <w:tr w:rsidR="0014047F" w:rsidRPr="00490880" w14:paraId="241F34CB" w14:textId="77777777" w:rsidTr="00B20BFD">
        <w:tc>
          <w:tcPr>
            <w:tcW w:w="4320" w:type="dxa"/>
            <w:shd w:val="clear" w:color="auto" w:fill="auto"/>
          </w:tcPr>
          <w:p w14:paraId="135833C7" w14:textId="19992532" w:rsidR="0014047F" w:rsidRPr="00490880" w:rsidRDefault="0014047F" w:rsidP="00530271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nopy </w:t>
            </w:r>
            <w:r w:rsidR="00EA2A49">
              <w:rPr>
                <w:rFonts w:ascii="Times New Roman" w:eastAsia="Times New Roman" w:hAnsi="Times New Roman" w:cs="Times New Roman"/>
                <w:sz w:val="24"/>
                <w:szCs w:val="24"/>
              </w:rPr>
              <w:t>u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350" w:type="dxa"/>
            <w:shd w:val="clear" w:color="auto" w:fill="auto"/>
          </w:tcPr>
          <w:p w14:paraId="39C70BDF" w14:textId="77777777" w:rsidR="0014047F" w:rsidRPr="00490880" w:rsidRDefault="0014047F" w:rsidP="00530271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1.519</w:t>
            </w:r>
          </w:p>
        </w:tc>
      </w:tr>
      <w:tr w:rsidR="0014047F" w:rsidRPr="00490880" w14:paraId="058EE61B" w14:textId="77777777" w:rsidTr="00B20BFD">
        <w:tc>
          <w:tcPr>
            <w:tcW w:w="4320" w:type="dxa"/>
            <w:shd w:val="clear" w:color="auto" w:fill="auto"/>
          </w:tcPr>
          <w:p w14:paraId="5C390DDC" w14:textId="346A4999" w:rsidR="0014047F" w:rsidRPr="00490880" w:rsidRDefault="0014047F" w:rsidP="00530271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cipitation at </w:t>
            </w:r>
            <w:r w:rsidR="00EA2A49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eek 0</w:t>
            </w:r>
          </w:p>
        </w:tc>
        <w:tc>
          <w:tcPr>
            <w:tcW w:w="1350" w:type="dxa"/>
            <w:shd w:val="clear" w:color="auto" w:fill="auto"/>
          </w:tcPr>
          <w:p w14:paraId="13D5A105" w14:textId="77777777" w:rsidR="0014047F" w:rsidRPr="00490880" w:rsidRDefault="0014047F" w:rsidP="00530271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1.355</w:t>
            </w:r>
          </w:p>
        </w:tc>
      </w:tr>
      <w:tr w:rsidR="0014047F" w:rsidRPr="00490880" w14:paraId="6EF8E97C" w14:textId="77777777" w:rsidTr="00B20BFD">
        <w:tc>
          <w:tcPr>
            <w:tcW w:w="4320" w:type="dxa"/>
            <w:shd w:val="clear" w:color="auto" w:fill="auto"/>
          </w:tcPr>
          <w:p w14:paraId="561E5081" w14:textId="2C0A0E52" w:rsidR="0014047F" w:rsidRPr="00490880" w:rsidRDefault="0014047F" w:rsidP="00530271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cipitation at </w:t>
            </w:r>
            <w:r w:rsidR="00EA2A49">
              <w:rPr>
                <w:rFonts w:ascii="Times New Roman" w:eastAsia="Times New Roman" w:hAnsi="Times New Roman" w:cs="Times New Roman"/>
                <w:sz w:val="24"/>
                <w:szCs w:val="24"/>
              </w:rPr>
              <w:t>w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ek 2 </w:t>
            </w:r>
            <w:r w:rsidR="00EA2A49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1350" w:type="dxa"/>
            <w:shd w:val="clear" w:color="auto" w:fill="auto"/>
          </w:tcPr>
          <w:p w14:paraId="640355A1" w14:textId="77777777" w:rsidR="0014047F" w:rsidRPr="00490880" w:rsidRDefault="0014047F" w:rsidP="00530271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14.225</w:t>
            </w:r>
          </w:p>
        </w:tc>
      </w:tr>
      <w:tr w:rsidR="0014047F" w:rsidRPr="00490880" w14:paraId="11F93A70" w14:textId="77777777" w:rsidTr="00B20BFD">
        <w:tc>
          <w:tcPr>
            <w:tcW w:w="4320" w:type="dxa"/>
            <w:tcBorders>
              <w:bottom w:val="single" w:sz="4" w:space="0" w:color="auto"/>
            </w:tcBorders>
            <w:shd w:val="clear" w:color="auto" w:fill="auto"/>
          </w:tcPr>
          <w:p w14:paraId="5E223EBE" w14:textId="2D955D90" w:rsidR="0014047F" w:rsidRPr="00490880" w:rsidRDefault="0014047F" w:rsidP="00530271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rge </w:t>
            </w:r>
            <w:r w:rsidR="00EA2A49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lid </w:t>
            </w:r>
            <w:r w:rsidR="00EA2A49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llection * Week 2 </w:t>
            </w:r>
            <w:r w:rsidR="00EA2A49">
              <w:rPr>
                <w:rFonts w:ascii="Times New Roman" w:eastAsia="Times New Roman" w:hAnsi="Times New Roman" w:cs="Times New Roman"/>
                <w:sz w:val="24"/>
                <w:szCs w:val="24"/>
              </w:rPr>
              <w:t>l</w:t>
            </w: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62CDF33C" w14:textId="77777777" w:rsidR="0014047F" w:rsidRPr="00490880" w:rsidRDefault="0014047F" w:rsidP="00530271">
            <w:pPr>
              <w:tabs>
                <w:tab w:val="left" w:pos="8045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0880">
              <w:rPr>
                <w:rFonts w:ascii="Times New Roman" w:eastAsia="Times New Roman" w:hAnsi="Times New Roman" w:cs="Times New Roman"/>
                <w:sz w:val="24"/>
                <w:szCs w:val="24"/>
              </w:rPr>
              <w:t>14.612</w:t>
            </w:r>
          </w:p>
        </w:tc>
      </w:tr>
    </w:tbl>
    <w:p w14:paraId="2C56360F" w14:textId="77777777" w:rsidR="001E5218" w:rsidRDefault="001E5218"/>
    <w:sectPr w:rsidR="001E52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47F"/>
    <w:rsid w:val="0014047F"/>
    <w:rsid w:val="001E5218"/>
    <w:rsid w:val="00B20BFD"/>
    <w:rsid w:val="00EA2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09D7E"/>
  <w15:chartTrackingRefBased/>
  <w15:docId w15:val="{9DFA70C3-E208-4415-A1E1-64CAB631F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47F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n-An Ha</dc:creator>
  <cp:keywords/>
  <dc:description/>
  <cp:lastModifiedBy>Thien-An Ha</cp:lastModifiedBy>
  <cp:revision>3</cp:revision>
  <dcterms:created xsi:type="dcterms:W3CDTF">2021-07-19T17:23:00Z</dcterms:created>
  <dcterms:modified xsi:type="dcterms:W3CDTF">2021-08-01T05:22:00Z</dcterms:modified>
</cp:coreProperties>
</file>